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E50D66" w:rsidRPr="00DB2976" w14:paraId="131064F2" w14:textId="77777777" w:rsidTr="00111CA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8B22B" w14:textId="77777777" w:rsidR="00E50D66" w:rsidRPr="00DB2976" w:rsidRDefault="00E50D66" w:rsidP="00DB2976">
            <w:pPr>
              <w:tabs>
                <w:tab w:val="left" w:pos="900"/>
              </w:tabs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7F2FE" w14:textId="77777777" w:rsidR="00E50D66" w:rsidRPr="00DB2976" w:rsidRDefault="00E50D66" w:rsidP="009F146A">
            <w:pPr>
              <w:tabs>
                <w:tab w:val="left" w:pos="900"/>
              </w:tabs>
              <w:jc w:val="center"/>
            </w:pPr>
            <w:r w:rsidRPr="00DB2976"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1A5D0" w14:textId="77777777" w:rsidR="00E50D66" w:rsidRPr="00DB2976" w:rsidRDefault="00E50D66" w:rsidP="009F146A">
            <w:pPr>
              <w:tabs>
                <w:tab w:val="left" w:pos="900"/>
              </w:tabs>
              <w:jc w:val="center"/>
            </w:pPr>
            <w:r w:rsidRPr="00DB2976">
              <w:t>Std. Err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2BE21" w14:textId="77777777" w:rsidR="00E50D66" w:rsidRPr="00DB2976" w:rsidRDefault="00E50D66" w:rsidP="009F146A">
            <w:pPr>
              <w:tabs>
                <w:tab w:val="left" w:pos="900"/>
              </w:tabs>
              <w:jc w:val="center"/>
            </w:pPr>
            <w:r w:rsidRPr="00DB2976"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4E037" w14:textId="77777777" w:rsidR="00E50D66" w:rsidRPr="00DB2976" w:rsidRDefault="00E50D66" w:rsidP="009F146A">
            <w:pPr>
              <w:tabs>
                <w:tab w:val="left" w:pos="900"/>
              </w:tabs>
              <w:jc w:val="center"/>
            </w:pPr>
            <w:r w:rsidRPr="00DB2976">
              <w:t>p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604A078C" w14:textId="1F3EF68C" w:rsidR="00E50D66" w:rsidRPr="00DB2976" w:rsidRDefault="00E50D66" w:rsidP="00E50D66">
            <w:pPr>
              <w:tabs>
                <w:tab w:val="left" w:pos="900"/>
              </w:tabs>
              <w:jc w:val="center"/>
            </w:pPr>
            <w:r>
              <w:t>95% CI</w:t>
            </w:r>
          </w:p>
        </w:tc>
      </w:tr>
      <w:tr w:rsidR="00DB2976" w:rsidRPr="00DB2976" w14:paraId="26BEEC20" w14:textId="77777777" w:rsidTr="00DB2976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5EA5" w14:textId="77777777" w:rsidR="00DB2976" w:rsidRPr="00DB2976" w:rsidRDefault="00DB2976" w:rsidP="00DB2976">
            <w:pPr>
              <w:tabs>
                <w:tab w:val="left" w:pos="900"/>
              </w:tabs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CBC3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E05E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389C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96EF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15A2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B448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</w:p>
        </w:tc>
      </w:tr>
      <w:tr w:rsidR="00DB2976" w:rsidRPr="00DB2976" w14:paraId="3C99E6E0" w14:textId="77777777" w:rsidTr="00DB297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75436C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5HTTLPR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A837C2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8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701028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28799D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1.8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CE66E1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4DC6B1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0.05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CC3F01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1.80</w:t>
            </w:r>
          </w:p>
        </w:tc>
      </w:tr>
      <w:tr w:rsidR="00DB2976" w:rsidRPr="00DB2976" w14:paraId="662F0A08" w14:textId="77777777" w:rsidTr="00DB2976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AED39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Grou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B9959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1.3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6A5B4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FB0FA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2.8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51E57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0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9E04D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EA4A5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2.31</w:t>
            </w:r>
          </w:p>
        </w:tc>
      </w:tr>
      <w:tr w:rsidR="00DB2976" w:rsidRPr="00DB2976" w14:paraId="465C02D6" w14:textId="77777777" w:rsidTr="00DB297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0C8AC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Intera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F3A4F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CE202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74390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2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7C72D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0D75A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2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24E8B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0.15</w:t>
            </w:r>
          </w:p>
        </w:tc>
      </w:tr>
      <w:tr w:rsidR="00DB2976" w:rsidRPr="00DB2976" w14:paraId="59826AD5" w14:textId="77777777" w:rsidTr="00DB297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5AB80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D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12C95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>
              <w:t>5.9</w:t>
            </w:r>
            <w:r w:rsidRPr="00DB2976">
              <w:rPr>
                <w:vertAlign w:val="superscript"/>
              </w:rPr>
              <w:t>-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83D39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>
              <w:t>6.1</w:t>
            </w:r>
            <w:r w:rsidRPr="00DB2976">
              <w:rPr>
                <w:vertAlign w:val="superscript"/>
              </w:rPr>
              <w:t>-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19F87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0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1E692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7316C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>
              <w:t>1.8</w:t>
            </w:r>
            <w:r w:rsidRPr="00DB2976">
              <w:rPr>
                <w:vertAlign w:val="superscript"/>
              </w:rPr>
              <w:t>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FF9E5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>
              <w:t>6.0</w:t>
            </w:r>
            <w:r w:rsidRPr="00DB2976">
              <w:rPr>
                <w:vertAlign w:val="superscript"/>
              </w:rPr>
              <w:t>-4</w:t>
            </w:r>
          </w:p>
        </w:tc>
      </w:tr>
      <w:tr w:rsidR="00DB2976" w:rsidRPr="00DB2976" w14:paraId="41C117E7" w14:textId="77777777" w:rsidTr="00DB297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94065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Wa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86CC9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22BDE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9BD1D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8D6BB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28B91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10608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1.25</w:t>
            </w:r>
          </w:p>
        </w:tc>
      </w:tr>
      <w:tr w:rsidR="00DB2976" w:rsidRPr="00DB2976" w14:paraId="256416F6" w14:textId="77777777" w:rsidTr="00DB297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EDF32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Electr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558AE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7EB0B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0EB0D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1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6147D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CACD1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EAA9C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36</w:t>
            </w:r>
          </w:p>
        </w:tc>
      </w:tr>
      <w:tr w:rsidR="00DB2976" w:rsidRPr="00DB2976" w14:paraId="0D9EF973" w14:textId="77777777" w:rsidTr="00DB297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1B19D" w14:textId="77777777" w:rsidR="00DB2976" w:rsidRPr="00DB2976" w:rsidRDefault="00DB2976" w:rsidP="00DB2976">
            <w:pPr>
              <w:tabs>
                <w:tab w:val="left" w:pos="900"/>
              </w:tabs>
            </w:pPr>
            <w:r w:rsidRPr="00DB2976">
              <w:t>Const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78A23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7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B19BB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9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723E8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93042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D178F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-1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DC303" w14:textId="77777777" w:rsidR="00DB2976" w:rsidRPr="00DB2976" w:rsidRDefault="00DB2976" w:rsidP="009F146A">
            <w:pPr>
              <w:tabs>
                <w:tab w:val="left" w:pos="900"/>
              </w:tabs>
              <w:jc w:val="center"/>
            </w:pPr>
            <w:r w:rsidRPr="00DB2976">
              <w:t>25.09</w:t>
            </w:r>
          </w:p>
        </w:tc>
      </w:tr>
    </w:tbl>
    <w:p w14:paraId="0ED2EA4E" w14:textId="77777777" w:rsidR="0046494D" w:rsidRDefault="0046494D" w:rsidP="002705BC">
      <w:pPr>
        <w:tabs>
          <w:tab w:val="left" w:pos="900"/>
        </w:tabs>
      </w:pPr>
    </w:p>
    <w:p w14:paraId="26D45C77" w14:textId="791D243B" w:rsidR="002705BC" w:rsidRPr="0046494D" w:rsidRDefault="0046494D" w:rsidP="002705BC">
      <w:pPr>
        <w:tabs>
          <w:tab w:val="left" w:pos="900"/>
        </w:tabs>
      </w:pPr>
      <w:r w:rsidRPr="0046494D">
        <w:rPr>
          <w:b/>
        </w:rPr>
        <w:t>Table S1.</w:t>
      </w:r>
      <w:r w:rsidRPr="0046494D">
        <w:t xml:space="preserve"> </w:t>
      </w:r>
      <w:proofErr w:type="gramStart"/>
      <w:r w:rsidRPr="0046494D">
        <w:t>Results of multiple imputation logistic regression analysis of group x 5HTTLPR interaction in relation to attachment security</w:t>
      </w:r>
      <w:r w:rsidR="00C52187">
        <w:t>.</w:t>
      </w:r>
      <w:bookmarkStart w:id="0" w:name="_GoBack"/>
      <w:bookmarkEnd w:id="0"/>
      <w:proofErr w:type="gramEnd"/>
    </w:p>
    <w:sectPr w:rsidR="002705BC" w:rsidRPr="0046494D" w:rsidSect="00C02B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A6BB5"/>
    <w:multiLevelType w:val="hybridMultilevel"/>
    <w:tmpl w:val="85987A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06"/>
    <w:rsid w:val="0006202A"/>
    <w:rsid w:val="000A3774"/>
    <w:rsid w:val="001227FF"/>
    <w:rsid w:val="0013223F"/>
    <w:rsid w:val="001333E8"/>
    <w:rsid w:val="0017212E"/>
    <w:rsid w:val="001A1A06"/>
    <w:rsid w:val="001B0307"/>
    <w:rsid w:val="001C04E1"/>
    <w:rsid w:val="001F0971"/>
    <w:rsid w:val="001F439B"/>
    <w:rsid w:val="001F642B"/>
    <w:rsid w:val="00221D0D"/>
    <w:rsid w:val="002705BC"/>
    <w:rsid w:val="002941CD"/>
    <w:rsid w:val="002C088F"/>
    <w:rsid w:val="002D2EC3"/>
    <w:rsid w:val="002E0D35"/>
    <w:rsid w:val="003069BC"/>
    <w:rsid w:val="00315D6D"/>
    <w:rsid w:val="003C24C4"/>
    <w:rsid w:val="0040077A"/>
    <w:rsid w:val="00424E4D"/>
    <w:rsid w:val="00436F6E"/>
    <w:rsid w:val="0046494D"/>
    <w:rsid w:val="004C0D68"/>
    <w:rsid w:val="004D7AF5"/>
    <w:rsid w:val="0051359E"/>
    <w:rsid w:val="005A38FF"/>
    <w:rsid w:val="005F6BB2"/>
    <w:rsid w:val="00632961"/>
    <w:rsid w:val="00682B81"/>
    <w:rsid w:val="00682C95"/>
    <w:rsid w:val="006B204A"/>
    <w:rsid w:val="006C6562"/>
    <w:rsid w:val="006E0753"/>
    <w:rsid w:val="007761D7"/>
    <w:rsid w:val="00781C23"/>
    <w:rsid w:val="0083137A"/>
    <w:rsid w:val="0083212C"/>
    <w:rsid w:val="00837DA6"/>
    <w:rsid w:val="00875EC9"/>
    <w:rsid w:val="008B441D"/>
    <w:rsid w:val="0093175E"/>
    <w:rsid w:val="00936B7B"/>
    <w:rsid w:val="00977C42"/>
    <w:rsid w:val="009A01C2"/>
    <w:rsid w:val="009D034C"/>
    <w:rsid w:val="009F146A"/>
    <w:rsid w:val="00A16CE0"/>
    <w:rsid w:val="00A63DD6"/>
    <w:rsid w:val="00B13253"/>
    <w:rsid w:val="00B94B36"/>
    <w:rsid w:val="00BC70F3"/>
    <w:rsid w:val="00BD0A40"/>
    <w:rsid w:val="00C02B45"/>
    <w:rsid w:val="00C466A0"/>
    <w:rsid w:val="00C52187"/>
    <w:rsid w:val="00CB4683"/>
    <w:rsid w:val="00CD5C59"/>
    <w:rsid w:val="00D03E74"/>
    <w:rsid w:val="00D37644"/>
    <w:rsid w:val="00D42BDD"/>
    <w:rsid w:val="00D46F99"/>
    <w:rsid w:val="00D63186"/>
    <w:rsid w:val="00D87022"/>
    <w:rsid w:val="00DB2976"/>
    <w:rsid w:val="00DD2ED3"/>
    <w:rsid w:val="00DD4B49"/>
    <w:rsid w:val="00E10697"/>
    <w:rsid w:val="00E333F7"/>
    <w:rsid w:val="00E50D66"/>
    <w:rsid w:val="00E7566F"/>
    <w:rsid w:val="00EB5D2D"/>
    <w:rsid w:val="00F34B75"/>
    <w:rsid w:val="00FA0027"/>
    <w:rsid w:val="00FB6B12"/>
    <w:rsid w:val="00FE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63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9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on, Pasco</dc:creator>
  <cp:keywords/>
  <dc:description/>
  <cp:lastModifiedBy>Barak</cp:lastModifiedBy>
  <cp:revision>3</cp:revision>
  <dcterms:created xsi:type="dcterms:W3CDTF">2017-01-13T14:01:00Z</dcterms:created>
  <dcterms:modified xsi:type="dcterms:W3CDTF">2017-01-13T14:04:00Z</dcterms:modified>
</cp:coreProperties>
</file>